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E488D" w14:textId="3034D856" w:rsidR="006261DD" w:rsidRPr="00420F4C" w:rsidRDefault="006261DD" w:rsidP="006261DD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420F4C">
        <w:rPr>
          <w:rFonts w:ascii="Times New Roman" w:hAnsi="Times New Roman" w:cs="Times New Roman"/>
          <w:b/>
        </w:rPr>
        <w:t>Legends for</w:t>
      </w:r>
      <w:r w:rsidR="00212520">
        <w:rPr>
          <w:rFonts w:ascii="Times New Roman" w:hAnsi="Times New Roman" w:cs="Times New Roman"/>
          <w:b/>
        </w:rPr>
        <w:t xml:space="preserve"> S</w:t>
      </w:r>
      <w:r w:rsidR="004D1BC7" w:rsidRPr="00420F4C">
        <w:rPr>
          <w:rFonts w:ascii="Times New Roman" w:hAnsi="Times New Roman" w:cs="Times New Roman"/>
          <w:b/>
        </w:rPr>
        <w:t>upplementar</w:t>
      </w:r>
      <w:r w:rsidR="00761DB4" w:rsidRPr="00420F4C">
        <w:rPr>
          <w:rFonts w:ascii="Times New Roman" w:hAnsi="Times New Roman" w:cs="Times New Roman"/>
          <w:b/>
        </w:rPr>
        <w:t>y</w:t>
      </w:r>
      <w:r w:rsidR="00212520">
        <w:rPr>
          <w:rFonts w:ascii="Times New Roman" w:hAnsi="Times New Roman" w:cs="Times New Roman"/>
          <w:b/>
        </w:rPr>
        <w:t xml:space="preserve"> Materials </w:t>
      </w:r>
    </w:p>
    <w:p w14:paraId="0EA9C1DA" w14:textId="77777777" w:rsidR="00296EC4" w:rsidRPr="00420F4C" w:rsidRDefault="00296EC4">
      <w:pPr>
        <w:rPr>
          <w:rFonts w:ascii="Times New Roman" w:hAnsi="Times New Roman" w:cs="Times New Roman"/>
        </w:rPr>
      </w:pPr>
    </w:p>
    <w:p w14:paraId="47386E2C" w14:textId="68A04D2E" w:rsidR="007954D6" w:rsidRPr="00420F4C" w:rsidRDefault="00780DE7" w:rsidP="00296E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75070A" w:rsidRPr="0075070A">
        <w:rPr>
          <w:rFonts w:ascii="Times New Roman" w:hAnsi="Times New Roman" w:cs="Times New Roman"/>
        </w:rPr>
        <w:t>Supplementary Material 1</w:t>
      </w:r>
      <w:r>
        <w:rPr>
          <w:rFonts w:ascii="Times New Roman" w:hAnsi="Times New Roman" w:cs="Times New Roman"/>
        </w:rPr>
        <w:t xml:space="preserve"> </w:t>
      </w:r>
      <w:r w:rsidR="0075070A" w:rsidRPr="0075070A">
        <w:rPr>
          <w:rFonts w:ascii="Times New Roman" w:hAnsi="Times New Roman" w:cs="Times New Roman"/>
        </w:rPr>
        <w:t>Supplementary Figure S1</w:t>
      </w:r>
      <w:r w:rsidR="007954D6" w:rsidRPr="00420F4C">
        <w:rPr>
          <w:rFonts w:ascii="Times New Roman" w:hAnsi="Times New Roman" w:cs="Times New Roman"/>
          <w:color w:val="FF0000"/>
        </w:rPr>
        <w:t>: The profiles of ascent to high altitude</w:t>
      </w:r>
    </w:p>
    <w:p w14:paraId="35CB2C55" w14:textId="2A7C8CAB" w:rsidR="004D1BC7" w:rsidRPr="00420F4C" w:rsidRDefault="007954D6" w:rsidP="002A3234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420F4C">
        <w:rPr>
          <w:rFonts w:ascii="Times New Roman" w:hAnsi="Times New Roman" w:cs="Times New Roman"/>
        </w:rPr>
        <w:t>The subjects were transported to 3700 m by airplane in two hours</w:t>
      </w:r>
      <w:r w:rsidRPr="00420F4C">
        <w:rPr>
          <w:rFonts w:ascii="Times New Roman" w:hAnsi="Times New Roman" w:cs="Times New Roman"/>
          <w:color w:val="FF0000"/>
        </w:rPr>
        <w:t>,</w:t>
      </w:r>
      <w:r w:rsidRPr="00420F4C">
        <w:rPr>
          <w:rFonts w:ascii="Times New Roman" w:eastAsia="DengXian" w:hAnsi="Times New Roman" w:cs="Times New Roman"/>
          <w:color w:val="FF0000"/>
        </w:rPr>
        <w:t xml:space="preserve"> and</w:t>
      </w:r>
      <w:r w:rsidRPr="00420F4C">
        <w:rPr>
          <w:rFonts w:ascii="Times New Roman" w:hAnsi="Times New Roman" w:cs="Times New Roman"/>
        </w:rPr>
        <w:t xml:space="preserve"> the examinations were performed at 24, 72 and </w:t>
      </w:r>
      <w:r w:rsidRPr="00420F4C">
        <w:rPr>
          <w:rFonts w:ascii="Times New Roman" w:eastAsia="DengXian" w:hAnsi="Times New Roman" w:cs="Times New Roman"/>
          <w:color w:val="FF0000"/>
        </w:rPr>
        <w:t>168 hours</w:t>
      </w:r>
      <w:r w:rsidRPr="00420F4C">
        <w:rPr>
          <w:rFonts w:ascii="Times New Roman" w:hAnsi="Times New Roman" w:cs="Times New Roman"/>
          <w:color w:val="FF0000"/>
        </w:rPr>
        <w:t xml:space="preserve"> </w:t>
      </w:r>
      <w:r w:rsidRPr="00420F4C">
        <w:rPr>
          <w:rFonts w:ascii="Times New Roman" w:hAnsi="Times New Roman" w:cs="Times New Roman"/>
        </w:rPr>
        <w:t>after exposure at high altitude.</w:t>
      </w:r>
    </w:p>
    <w:p w14:paraId="50A2440A" w14:textId="193328EB" w:rsidR="004D1BC7" w:rsidRPr="00420F4C" w:rsidRDefault="00780DE7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780DE7">
        <w:rPr>
          <w:rFonts w:ascii="Times New Roman" w:hAnsi="Times New Roman" w:cs="Times New Roman"/>
        </w:rPr>
        <w:t>Supplementary Material</w:t>
      </w:r>
      <w:r>
        <w:rPr>
          <w:rFonts w:ascii="Times New Roman" w:hAnsi="Times New Roman" w:cs="Times New Roman"/>
        </w:rPr>
        <w:t xml:space="preserve"> </w:t>
      </w:r>
      <w:r w:rsidRPr="00780DE7">
        <w:rPr>
          <w:rFonts w:ascii="Times New Roman" w:hAnsi="Times New Roman" w:cs="Times New Roman"/>
        </w:rPr>
        <w:t>2 a representative CRF</w:t>
      </w:r>
      <w:r>
        <w:rPr>
          <w:rFonts w:ascii="Times New Roman" w:hAnsi="Times New Roman" w:cs="Times New Roman"/>
        </w:rPr>
        <w:t xml:space="preserve"> </w:t>
      </w:r>
    </w:p>
    <w:p w14:paraId="2E702025" w14:textId="0978C69E" w:rsidR="00296EC4" w:rsidRDefault="00780DE7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780DE7">
        <w:rPr>
          <w:rFonts w:ascii="Times New Roman" w:hAnsi="Times New Roman" w:cs="Times New Roman"/>
        </w:rPr>
        <w:t>Supplementary Material 3 AIS score test</w:t>
      </w:r>
    </w:p>
    <w:p w14:paraId="2D086697" w14:textId="3782542F" w:rsidR="007751BB" w:rsidRDefault="007751BB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7751BB">
        <w:rPr>
          <w:rFonts w:ascii="Times New Roman" w:hAnsi="Times New Roman" w:cs="Times New Roman"/>
        </w:rPr>
        <w:t>Supplementary Material 4 ESS score test</w:t>
      </w:r>
    </w:p>
    <w:p w14:paraId="1DE45C67" w14:textId="5B680D4D" w:rsidR="007751BB" w:rsidRDefault="007751BB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7751BB">
        <w:rPr>
          <w:rFonts w:ascii="Times New Roman" w:hAnsi="Times New Roman" w:cs="Times New Roman"/>
        </w:rPr>
        <w:t>Supplementary Material 5</w:t>
      </w:r>
      <w:r>
        <w:rPr>
          <w:rFonts w:ascii="Times New Roman" w:hAnsi="Times New Roman" w:cs="Times New Roman"/>
        </w:rPr>
        <w:t xml:space="preserve"> </w:t>
      </w:r>
      <w:r w:rsidRPr="007751BB">
        <w:rPr>
          <w:rFonts w:ascii="Times New Roman" w:hAnsi="Times New Roman" w:cs="Times New Roman"/>
        </w:rPr>
        <w:t>FSAS test</w:t>
      </w:r>
    </w:p>
    <w:p w14:paraId="41D33071" w14:textId="18E2EF31" w:rsidR="007751BB" w:rsidRDefault="007751BB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7751BB">
        <w:rPr>
          <w:rFonts w:ascii="Times New Roman" w:hAnsi="Times New Roman" w:cs="Times New Roman"/>
        </w:rPr>
        <w:t>Supplementary Material 6 SAS test</w:t>
      </w:r>
    </w:p>
    <w:p w14:paraId="54FEDB21" w14:textId="0DD3022B" w:rsidR="007751BB" w:rsidRDefault="007751BB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7751BB">
        <w:rPr>
          <w:rFonts w:ascii="Times New Roman" w:hAnsi="Times New Roman" w:cs="Times New Roman"/>
        </w:rPr>
        <w:t>Supplementary Material 7 Detailed Methods</w:t>
      </w:r>
    </w:p>
    <w:p w14:paraId="7306E6A9" w14:textId="2011C324" w:rsidR="007751BB" w:rsidRDefault="007751BB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Pr="007751BB">
        <w:rPr>
          <w:rFonts w:ascii="Times New Roman" w:hAnsi="Times New Roman" w:cs="Times New Roman"/>
        </w:rPr>
        <w:t>Supplementary Material 8 Supplementary Tables S1 and S2</w:t>
      </w:r>
    </w:p>
    <w:p w14:paraId="4F3DA75F" w14:textId="77777777" w:rsidR="007751BB" w:rsidRPr="007751BB" w:rsidRDefault="007751BB" w:rsidP="007751BB">
      <w:pPr>
        <w:spacing w:line="480" w:lineRule="auto"/>
        <w:rPr>
          <w:rFonts w:ascii="Times New Roman" w:hAnsi="Times New Roman" w:cs="Times New Roman"/>
        </w:rPr>
      </w:pPr>
      <w:r w:rsidRPr="007751BB">
        <w:rPr>
          <w:rFonts w:ascii="Times New Roman" w:hAnsi="Times New Roman" w:cs="Times New Roman"/>
        </w:rPr>
        <w:t xml:space="preserve">Supplementary </w:t>
      </w:r>
      <w:r w:rsidRPr="007751BB">
        <w:rPr>
          <w:rFonts w:ascii="Times New Roman" w:hAnsi="Times New Roman" w:cs="Times New Roman" w:hint="eastAsia"/>
        </w:rPr>
        <w:t>Table S1 Relationship between AIS and other variables</w:t>
      </w:r>
    </w:p>
    <w:p w14:paraId="6477FACB" w14:textId="4CD63530" w:rsidR="007751BB" w:rsidRDefault="007751BB" w:rsidP="00244E41">
      <w:pPr>
        <w:spacing w:line="480" w:lineRule="auto"/>
        <w:rPr>
          <w:rFonts w:ascii="Times New Roman" w:hAnsi="Times New Roman" w:cs="Times New Roman"/>
        </w:rPr>
      </w:pPr>
      <w:r w:rsidRPr="007751BB">
        <w:rPr>
          <w:rFonts w:ascii="Times New Roman" w:hAnsi="Times New Roman" w:cs="Times New Roman"/>
        </w:rPr>
        <w:t>Supplementary Table S2 Univariate logistic regression for sleep disturbances</w:t>
      </w:r>
    </w:p>
    <w:p w14:paraId="50C35B09" w14:textId="00AE0717" w:rsidR="007751BB" w:rsidRDefault="007751BB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Pr="007751BB">
        <w:rPr>
          <w:rFonts w:ascii="Times New Roman" w:hAnsi="Times New Roman" w:cs="Times New Roman"/>
        </w:rPr>
        <w:t>Supplementary Material 9 Language Editorial Certificate</w:t>
      </w:r>
    </w:p>
    <w:p w14:paraId="49284F58" w14:textId="7E65C0B6" w:rsidR="00316E17" w:rsidRPr="007751BB" w:rsidRDefault="00316E17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 w:rsidRPr="00316E17">
        <w:t xml:space="preserve"> </w:t>
      </w:r>
      <w:r w:rsidRPr="00316E17">
        <w:rPr>
          <w:rFonts w:ascii="Times New Roman" w:hAnsi="Times New Roman" w:cs="Times New Roman"/>
        </w:rPr>
        <w:t>Supplementary Material10 Graphical Abstract</w:t>
      </w:r>
    </w:p>
    <w:p w14:paraId="4F00511F" w14:textId="5DC36CC1" w:rsidR="00296EC4" w:rsidRPr="00420F4C" w:rsidRDefault="00D44929" w:rsidP="00244E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 w:rsidRPr="00D44929">
        <w:t xml:space="preserve"> </w:t>
      </w:r>
      <w:r w:rsidRPr="00D44929">
        <w:rPr>
          <w:rFonts w:ascii="Times New Roman" w:hAnsi="Times New Roman" w:cs="Times New Roman"/>
        </w:rPr>
        <w:t>Supplementary Material 11 Legends and titles for</w:t>
      </w:r>
      <w:r>
        <w:rPr>
          <w:rFonts w:ascii="Times New Roman" w:hAnsi="Times New Roman" w:cs="Times New Roman"/>
        </w:rPr>
        <w:t xml:space="preserve"> </w:t>
      </w:r>
      <w:r w:rsidRPr="00D44929">
        <w:rPr>
          <w:rFonts w:ascii="Times New Roman" w:hAnsi="Times New Roman" w:cs="Times New Roman"/>
        </w:rPr>
        <w:t>Supplementary Material</w:t>
      </w:r>
      <w:bookmarkStart w:id="0" w:name="_GoBack"/>
      <w:bookmarkEnd w:id="0"/>
      <w:r w:rsidRPr="00D44929">
        <w:rPr>
          <w:rFonts w:ascii="Times New Roman" w:hAnsi="Times New Roman" w:cs="Times New Roman"/>
        </w:rPr>
        <w:t>s</w:t>
      </w:r>
    </w:p>
    <w:sectPr w:rsidR="00296EC4" w:rsidRPr="00420F4C" w:rsidSect="00540C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1DD"/>
    <w:rsid w:val="00000533"/>
    <w:rsid w:val="00001BC5"/>
    <w:rsid w:val="00003D08"/>
    <w:rsid w:val="00006957"/>
    <w:rsid w:val="00006B82"/>
    <w:rsid w:val="00010FCC"/>
    <w:rsid w:val="000114C8"/>
    <w:rsid w:val="00013324"/>
    <w:rsid w:val="00014967"/>
    <w:rsid w:val="00014D1F"/>
    <w:rsid w:val="00014F5F"/>
    <w:rsid w:val="000167F4"/>
    <w:rsid w:val="00016837"/>
    <w:rsid w:val="000168A1"/>
    <w:rsid w:val="00016D25"/>
    <w:rsid w:val="00017569"/>
    <w:rsid w:val="00023BC9"/>
    <w:rsid w:val="00023E85"/>
    <w:rsid w:val="00024038"/>
    <w:rsid w:val="00024E8D"/>
    <w:rsid w:val="00024EC6"/>
    <w:rsid w:val="00027F0B"/>
    <w:rsid w:val="00030327"/>
    <w:rsid w:val="000306F8"/>
    <w:rsid w:val="00031335"/>
    <w:rsid w:val="0003162A"/>
    <w:rsid w:val="0003236C"/>
    <w:rsid w:val="00033B24"/>
    <w:rsid w:val="000347EA"/>
    <w:rsid w:val="00034988"/>
    <w:rsid w:val="000352EE"/>
    <w:rsid w:val="00036650"/>
    <w:rsid w:val="0004247D"/>
    <w:rsid w:val="00042C85"/>
    <w:rsid w:val="000503BA"/>
    <w:rsid w:val="00050E3F"/>
    <w:rsid w:val="00052CBA"/>
    <w:rsid w:val="00053778"/>
    <w:rsid w:val="00054CBB"/>
    <w:rsid w:val="000563C9"/>
    <w:rsid w:val="000608FA"/>
    <w:rsid w:val="00060ADE"/>
    <w:rsid w:val="00060BC6"/>
    <w:rsid w:val="00060C73"/>
    <w:rsid w:val="00060FAD"/>
    <w:rsid w:val="00061E36"/>
    <w:rsid w:val="00063ADC"/>
    <w:rsid w:val="00064CBB"/>
    <w:rsid w:val="000711A0"/>
    <w:rsid w:val="00071F39"/>
    <w:rsid w:val="000720CD"/>
    <w:rsid w:val="00076B81"/>
    <w:rsid w:val="000823F6"/>
    <w:rsid w:val="000834F3"/>
    <w:rsid w:val="00083BBA"/>
    <w:rsid w:val="0008563A"/>
    <w:rsid w:val="0008713B"/>
    <w:rsid w:val="00087F15"/>
    <w:rsid w:val="00091403"/>
    <w:rsid w:val="0009268E"/>
    <w:rsid w:val="00094038"/>
    <w:rsid w:val="00094C6C"/>
    <w:rsid w:val="00095C7F"/>
    <w:rsid w:val="00097293"/>
    <w:rsid w:val="000A0FFB"/>
    <w:rsid w:val="000A13FD"/>
    <w:rsid w:val="000A1B70"/>
    <w:rsid w:val="000A236B"/>
    <w:rsid w:val="000A62BD"/>
    <w:rsid w:val="000B0CBD"/>
    <w:rsid w:val="000B1B83"/>
    <w:rsid w:val="000B2612"/>
    <w:rsid w:val="000B356D"/>
    <w:rsid w:val="000B35AE"/>
    <w:rsid w:val="000C1001"/>
    <w:rsid w:val="000C2810"/>
    <w:rsid w:val="000C30BC"/>
    <w:rsid w:val="000C3D8C"/>
    <w:rsid w:val="000C4BF4"/>
    <w:rsid w:val="000C7089"/>
    <w:rsid w:val="000C7A67"/>
    <w:rsid w:val="000C7F32"/>
    <w:rsid w:val="000D1DB8"/>
    <w:rsid w:val="000D29D2"/>
    <w:rsid w:val="000D2F68"/>
    <w:rsid w:val="000D5977"/>
    <w:rsid w:val="000D63F7"/>
    <w:rsid w:val="000E1849"/>
    <w:rsid w:val="000E4BC1"/>
    <w:rsid w:val="000E66CE"/>
    <w:rsid w:val="000F15B8"/>
    <w:rsid w:val="000F2971"/>
    <w:rsid w:val="000F30B7"/>
    <w:rsid w:val="000F471D"/>
    <w:rsid w:val="000F650F"/>
    <w:rsid w:val="000F7B06"/>
    <w:rsid w:val="00103952"/>
    <w:rsid w:val="0010401A"/>
    <w:rsid w:val="00105158"/>
    <w:rsid w:val="00105A61"/>
    <w:rsid w:val="001063A0"/>
    <w:rsid w:val="001070C1"/>
    <w:rsid w:val="001076E2"/>
    <w:rsid w:val="00107AAD"/>
    <w:rsid w:val="001104A4"/>
    <w:rsid w:val="00110681"/>
    <w:rsid w:val="00111AB4"/>
    <w:rsid w:val="00111AF0"/>
    <w:rsid w:val="00112E4D"/>
    <w:rsid w:val="00113C21"/>
    <w:rsid w:val="00115A61"/>
    <w:rsid w:val="00116A96"/>
    <w:rsid w:val="00122606"/>
    <w:rsid w:val="0012378B"/>
    <w:rsid w:val="001247A6"/>
    <w:rsid w:val="00125DBB"/>
    <w:rsid w:val="0012687A"/>
    <w:rsid w:val="00126D37"/>
    <w:rsid w:val="00126E16"/>
    <w:rsid w:val="00130368"/>
    <w:rsid w:val="0013316E"/>
    <w:rsid w:val="00134806"/>
    <w:rsid w:val="00140B3E"/>
    <w:rsid w:val="001423FD"/>
    <w:rsid w:val="0014337F"/>
    <w:rsid w:val="001505A7"/>
    <w:rsid w:val="001514FE"/>
    <w:rsid w:val="00160248"/>
    <w:rsid w:val="00160C69"/>
    <w:rsid w:val="00160FBD"/>
    <w:rsid w:val="0016149D"/>
    <w:rsid w:val="00162B2E"/>
    <w:rsid w:val="00163636"/>
    <w:rsid w:val="0016393E"/>
    <w:rsid w:val="00164B89"/>
    <w:rsid w:val="00164CBA"/>
    <w:rsid w:val="00166EA3"/>
    <w:rsid w:val="0016714F"/>
    <w:rsid w:val="001675A8"/>
    <w:rsid w:val="00170951"/>
    <w:rsid w:val="00170DEE"/>
    <w:rsid w:val="00172913"/>
    <w:rsid w:val="00173DB5"/>
    <w:rsid w:val="0017477E"/>
    <w:rsid w:val="00174FF5"/>
    <w:rsid w:val="00175D32"/>
    <w:rsid w:val="00177E3E"/>
    <w:rsid w:val="00182976"/>
    <w:rsid w:val="00183CAC"/>
    <w:rsid w:val="00183DCD"/>
    <w:rsid w:val="0018648A"/>
    <w:rsid w:val="00195C3C"/>
    <w:rsid w:val="00195E2C"/>
    <w:rsid w:val="00196295"/>
    <w:rsid w:val="00197FCA"/>
    <w:rsid w:val="001A1271"/>
    <w:rsid w:val="001A4568"/>
    <w:rsid w:val="001A5A8D"/>
    <w:rsid w:val="001A6251"/>
    <w:rsid w:val="001A7638"/>
    <w:rsid w:val="001B2677"/>
    <w:rsid w:val="001B7C18"/>
    <w:rsid w:val="001C37E2"/>
    <w:rsid w:val="001D1A28"/>
    <w:rsid w:val="001D44EC"/>
    <w:rsid w:val="001D4E01"/>
    <w:rsid w:val="001D4FB1"/>
    <w:rsid w:val="001D634C"/>
    <w:rsid w:val="001D67D4"/>
    <w:rsid w:val="001E1969"/>
    <w:rsid w:val="001E357E"/>
    <w:rsid w:val="001E6B47"/>
    <w:rsid w:val="001E73B9"/>
    <w:rsid w:val="001F311C"/>
    <w:rsid w:val="001F5492"/>
    <w:rsid w:val="001F585B"/>
    <w:rsid w:val="001F65EC"/>
    <w:rsid w:val="001F6BE8"/>
    <w:rsid w:val="00204FA4"/>
    <w:rsid w:val="00205735"/>
    <w:rsid w:val="00210211"/>
    <w:rsid w:val="00212520"/>
    <w:rsid w:val="00212BBC"/>
    <w:rsid w:val="002132D5"/>
    <w:rsid w:val="002136CA"/>
    <w:rsid w:val="0022110B"/>
    <w:rsid w:val="00227809"/>
    <w:rsid w:val="00232712"/>
    <w:rsid w:val="00233E81"/>
    <w:rsid w:val="0023687B"/>
    <w:rsid w:val="002374DE"/>
    <w:rsid w:val="00237E19"/>
    <w:rsid w:val="002403D6"/>
    <w:rsid w:val="002416FD"/>
    <w:rsid w:val="0024281B"/>
    <w:rsid w:val="002429D0"/>
    <w:rsid w:val="00244E41"/>
    <w:rsid w:val="002462FF"/>
    <w:rsid w:val="00247A23"/>
    <w:rsid w:val="0025039C"/>
    <w:rsid w:val="00253BA8"/>
    <w:rsid w:val="00254716"/>
    <w:rsid w:val="00257C5B"/>
    <w:rsid w:val="0026048F"/>
    <w:rsid w:val="00260E35"/>
    <w:rsid w:val="0026183E"/>
    <w:rsid w:val="00262F2F"/>
    <w:rsid w:val="00263FF7"/>
    <w:rsid w:val="00265E80"/>
    <w:rsid w:val="00266CE8"/>
    <w:rsid w:val="00267A51"/>
    <w:rsid w:val="00270FD7"/>
    <w:rsid w:val="00271A02"/>
    <w:rsid w:val="00271EEB"/>
    <w:rsid w:val="00273147"/>
    <w:rsid w:val="00273472"/>
    <w:rsid w:val="002751AE"/>
    <w:rsid w:val="00275502"/>
    <w:rsid w:val="002771E7"/>
    <w:rsid w:val="002832C4"/>
    <w:rsid w:val="00283518"/>
    <w:rsid w:val="00284C64"/>
    <w:rsid w:val="0028567D"/>
    <w:rsid w:val="00286A5E"/>
    <w:rsid w:val="002870F9"/>
    <w:rsid w:val="00287ED9"/>
    <w:rsid w:val="00293C33"/>
    <w:rsid w:val="00293FAF"/>
    <w:rsid w:val="002942E8"/>
    <w:rsid w:val="00295A74"/>
    <w:rsid w:val="00295DF1"/>
    <w:rsid w:val="00296A76"/>
    <w:rsid w:val="00296EC4"/>
    <w:rsid w:val="002A3234"/>
    <w:rsid w:val="002A36CE"/>
    <w:rsid w:val="002A50C5"/>
    <w:rsid w:val="002A5A10"/>
    <w:rsid w:val="002A6506"/>
    <w:rsid w:val="002A66A6"/>
    <w:rsid w:val="002A707A"/>
    <w:rsid w:val="002A7A8F"/>
    <w:rsid w:val="002B08E0"/>
    <w:rsid w:val="002B0912"/>
    <w:rsid w:val="002B0C11"/>
    <w:rsid w:val="002B0C77"/>
    <w:rsid w:val="002B2FB1"/>
    <w:rsid w:val="002B3AAB"/>
    <w:rsid w:val="002B47C9"/>
    <w:rsid w:val="002B64D1"/>
    <w:rsid w:val="002B6852"/>
    <w:rsid w:val="002C09BA"/>
    <w:rsid w:val="002C1D04"/>
    <w:rsid w:val="002C2840"/>
    <w:rsid w:val="002C2DAD"/>
    <w:rsid w:val="002C3E11"/>
    <w:rsid w:val="002C4F52"/>
    <w:rsid w:val="002C538D"/>
    <w:rsid w:val="002C5D97"/>
    <w:rsid w:val="002C6E26"/>
    <w:rsid w:val="002D2A2D"/>
    <w:rsid w:val="002D3456"/>
    <w:rsid w:val="002D34FD"/>
    <w:rsid w:val="002D5159"/>
    <w:rsid w:val="002D53CD"/>
    <w:rsid w:val="002D5A8D"/>
    <w:rsid w:val="002D7533"/>
    <w:rsid w:val="002D7715"/>
    <w:rsid w:val="002D7ED6"/>
    <w:rsid w:val="002E082C"/>
    <w:rsid w:val="002E1875"/>
    <w:rsid w:val="002E298C"/>
    <w:rsid w:val="002F0CE1"/>
    <w:rsid w:val="002F26ED"/>
    <w:rsid w:val="002F2DD0"/>
    <w:rsid w:val="002F5A0B"/>
    <w:rsid w:val="002F7961"/>
    <w:rsid w:val="002F7F5E"/>
    <w:rsid w:val="00300B6C"/>
    <w:rsid w:val="00300DA7"/>
    <w:rsid w:val="0030258C"/>
    <w:rsid w:val="00302BBD"/>
    <w:rsid w:val="0030307A"/>
    <w:rsid w:val="00303ED4"/>
    <w:rsid w:val="003045D0"/>
    <w:rsid w:val="0030566D"/>
    <w:rsid w:val="0031056A"/>
    <w:rsid w:val="0031095E"/>
    <w:rsid w:val="00311039"/>
    <w:rsid w:val="00312846"/>
    <w:rsid w:val="0031311F"/>
    <w:rsid w:val="003140A2"/>
    <w:rsid w:val="003169F0"/>
    <w:rsid w:val="00316E17"/>
    <w:rsid w:val="00320BB1"/>
    <w:rsid w:val="003216EC"/>
    <w:rsid w:val="003237ED"/>
    <w:rsid w:val="00323886"/>
    <w:rsid w:val="00324EA4"/>
    <w:rsid w:val="00325485"/>
    <w:rsid w:val="00325F56"/>
    <w:rsid w:val="00330DF2"/>
    <w:rsid w:val="00330F48"/>
    <w:rsid w:val="003314D9"/>
    <w:rsid w:val="003334CF"/>
    <w:rsid w:val="0033553E"/>
    <w:rsid w:val="00336EE0"/>
    <w:rsid w:val="0034314C"/>
    <w:rsid w:val="00343F1F"/>
    <w:rsid w:val="0034471D"/>
    <w:rsid w:val="00345B87"/>
    <w:rsid w:val="0034772D"/>
    <w:rsid w:val="003477E4"/>
    <w:rsid w:val="0034798E"/>
    <w:rsid w:val="003507E2"/>
    <w:rsid w:val="00352327"/>
    <w:rsid w:val="00354B01"/>
    <w:rsid w:val="003552C5"/>
    <w:rsid w:val="0035784E"/>
    <w:rsid w:val="00357DAE"/>
    <w:rsid w:val="0036037B"/>
    <w:rsid w:val="003623EA"/>
    <w:rsid w:val="00363B43"/>
    <w:rsid w:val="0036560C"/>
    <w:rsid w:val="003657E6"/>
    <w:rsid w:val="00373756"/>
    <w:rsid w:val="00374882"/>
    <w:rsid w:val="0037608C"/>
    <w:rsid w:val="00380654"/>
    <w:rsid w:val="00380A12"/>
    <w:rsid w:val="00382E8B"/>
    <w:rsid w:val="00384631"/>
    <w:rsid w:val="00385BE6"/>
    <w:rsid w:val="00387A99"/>
    <w:rsid w:val="00390666"/>
    <w:rsid w:val="003910B0"/>
    <w:rsid w:val="0039133B"/>
    <w:rsid w:val="0039193B"/>
    <w:rsid w:val="00394A28"/>
    <w:rsid w:val="0039539B"/>
    <w:rsid w:val="00395415"/>
    <w:rsid w:val="00395A48"/>
    <w:rsid w:val="0039634A"/>
    <w:rsid w:val="003A1CD2"/>
    <w:rsid w:val="003A2B69"/>
    <w:rsid w:val="003A336E"/>
    <w:rsid w:val="003A6008"/>
    <w:rsid w:val="003B0481"/>
    <w:rsid w:val="003B161A"/>
    <w:rsid w:val="003B3A6A"/>
    <w:rsid w:val="003B4289"/>
    <w:rsid w:val="003B477B"/>
    <w:rsid w:val="003B514D"/>
    <w:rsid w:val="003B566D"/>
    <w:rsid w:val="003B6987"/>
    <w:rsid w:val="003C00F2"/>
    <w:rsid w:val="003C174E"/>
    <w:rsid w:val="003C26D3"/>
    <w:rsid w:val="003C2D8F"/>
    <w:rsid w:val="003C33C2"/>
    <w:rsid w:val="003C495C"/>
    <w:rsid w:val="003D053F"/>
    <w:rsid w:val="003D0C91"/>
    <w:rsid w:val="003D2796"/>
    <w:rsid w:val="003D2AD2"/>
    <w:rsid w:val="003D383E"/>
    <w:rsid w:val="003D4180"/>
    <w:rsid w:val="003D5CA4"/>
    <w:rsid w:val="003D5D0D"/>
    <w:rsid w:val="003D6487"/>
    <w:rsid w:val="003D674E"/>
    <w:rsid w:val="003D6776"/>
    <w:rsid w:val="003E3060"/>
    <w:rsid w:val="003E4E1C"/>
    <w:rsid w:val="003E58D8"/>
    <w:rsid w:val="003E5A30"/>
    <w:rsid w:val="003E6268"/>
    <w:rsid w:val="003E653A"/>
    <w:rsid w:val="003E76CE"/>
    <w:rsid w:val="003E79C5"/>
    <w:rsid w:val="003F02C0"/>
    <w:rsid w:val="003F030C"/>
    <w:rsid w:val="003F0821"/>
    <w:rsid w:val="003F1987"/>
    <w:rsid w:val="003F21D8"/>
    <w:rsid w:val="003F3D9B"/>
    <w:rsid w:val="003F6639"/>
    <w:rsid w:val="003F7214"/>
    <w:rsid w:val="00400C4A"/>
    <w:rsid w:val="00401C0E"/>
    <w:rsid w:val="00401D8C"/>
    <w:rsid w:val="004042E2"/>
    <w:rsid w:val="004042EC"/>
    <w:rsid w:val="00404DC1"/>
    <w:rsid w:val="0041029A"/>
    <w:rsid w:val="0041257C"/>
    <w:rsid w:val="004134FC"/>
    <w:rsid w:val="00413630"/>
    <w:rsid w:val="00415988"/>
    <w:rsid w:val="00416C51"/>
    <w:rsid w:val="00417C10"/>
    <w:rsid w:val="00417C5B"/>
    <w:rsid w:val="004209FB"/>
    <w:rsid w:val="00420F4C"/>
    <w:rsid w:val="00421E9D"/>
    <w:rsid w:val="0042275C"/>
    <w:rsid w:val="00426538"/>
    <w:rsid w:val="00426911"/>
    <w:rsid w:val="004276B6"/>
    <w:rsid w:val="00430012"/>
    <w:rsid w:val="00430113"/>
    <w:rsid w:val="00431BBE"/>
    <w:rsid w:val="004328AE"/>
    <w:rsid w:val="004336A1"/>
    <w:rsid w:val="00435051"/>
    <w:rsid w:val="00436F24"/>
    <w:rsid w:val="00441655"/>
    <w:rsid w:val="004422F3"/>
    <w:rsid w:val="004430DE"/>
    <w:rsid w:val="00445DDB"/>
    <w:rsid w:val="00446235"/>
    <w:rsid w:val="00450FB6"/>
    <w:rsid w:val="004510B0"/>
    <w:rsid w:val="00455ACE"/>
    <w:rsid w:val="00456930"/>
    <w:rsid w:val="004577BA"/>
    <w:rsid w:val="00457E20"/>
    <w:rsid w:val="00461F39"/>
    <w:rsid w:val="00462343"/>
    <w:rsid w:val="004629CA"/>
    <w:rsid w:val="0046529E"/>
    <w:rsid w:val="00466197"/>
    <w:rsid w:val="00466760"/>
    <w:rsid w:val="004728C0"/>
    <w:rsid w:val="00472B8E"/>
    <w:rsid w:val="00472BFD"/>
    <w:rsid w:val="00473456"/>
    <w:rsid w:val="00473D80"/>
    <w:rsid w:val="00475A77"/>
    <w:rsid w:val="00476585"/>
    <w:rsid w:val="00477E46"/>
    <w:rsid w:val="004809DC"/>
    <w:rsid w:val="00480DF3"/>
    <w:rsid w:val="00482846"/>
    <w:rsid w:val="004830AF"/>
    <w:rsid w:val="00483F59"/>
    <w:rsid w:val="00484A41"/>
    <w:rsid w:val="004864E9"/>
    <w:rsid w:val="00486A8C"/>
    <w:rsid w:val="00486E3A"/>
    <w:rsid w:val="004907A2"/>
    <w:rsid w:val="00490CB0"/>
    <w:rsid w:val="004916DF"/>
    <w:rsid w:val="00491930"/>
    <w:rsid w:val="00491F95"/>
    <w:rsid w:val="00494D21"/>
    <w:rsid w:val="004959F4"/>
    <w:rsid w:val="004962EF"/>
    <w:rsid w:val="00497471"/>
    <w:rsid w:val="004A1A92"/>
    <w:rsid w:val="004A20EF"/>
    <w:rsid w:val="004A370E"/>
    <w:rsid w:val="004A68EC"/>
    <w:rsid w:val="004B217E"/>
    <w:rsid w:val="004B257E"/>
    <w:rsid w:val="004B57EB"/>
    <w:rsid w:val="004B7706"/>
    <w:rsid w:val="004C11A2"/>
    <w:rsid w:val="004C23D1"/>
    <w:rsid w:val="004C338B"/>
    <w:rsid w:val="004C4C5B"/>
    <w:rsid w:val="004C58D9"/>
    <w:rsid w:val="004C615D"/>
    <w:rsid w:val="004C6A81"/>
    <w:rsid w:val="004C7080"/>
    <w:rsid w:val="004C7F15"/>
    <w:rsid w:val="004D18AE"/>
    <w:rsid w:val="004D1BC7"/>
    <w:rsid w:val="004D2B50"/>
    <w:rsid w:val="004D2E8F"/>
    <w:rsid w:val="004D6819"/>
    <w:rsid w:val="004D7AC2"/>
    <w:rsid w:val="004E13F2"/>
    <w:rsid w:val="004E2AA4"/>
    <w:rsid w:val="004E306A"/>
    <w:rsid w:val="004E3AFC"/>
    <w:rsid w:val="004E48EF"/>
    <w:rsid w:val="004E55D4"/>
    <w:rsid w:val="004E66D1"/>
    <w:rsid w:val="004F214B"/>
    <w:rsid w:val="004F3212"/>
    <w:rsid w:val="004F3574"/>
    <w:rsid w:val="004F425D"/>
    <w:rsid w:val="004F465E"/>
    <w:rsid w:val="004F4A1C"/>
    <w:rsid w:val="004F70D0"/>
    <w:rsid w:val="004F7E79"/>
    <w:rsid w:val="0050178C"/>
    <w:rsid w:val="00501CF8"/>
    <w:rsid w:val="00502EAA"/>
    <w:rsid w:val="00503688"/>
    <w:rsid w:val="00503950"/>
    <w:rsid w:val="00506A60"/>
    <w:rsid w:val="00512BBF"/>
    <w:rsid w:val="00512F44"/>
    <w:rsid w:val="00513707"/>
    <w:rsid w:val="005143F8"/>
    <w:rsid w:val="00516A59"/>
    <w:rsid w:val="00517667"/>
    <w:rsid w:val="00526C47"/>
    <w:rsid w:val="00530AA8"/>
    <w:rsid w:val="005316DA"/>
    <w:rsid w:val="00531B1A"/>
    <w:rsid w:val="005325C2"/>
    <w:rsid w:val="00533771"/>
    <w:rsid w:val="005337F0"/>
    <w:rsid w:val="00534B1A"/>
    <w:rsid w:val="00536A3F"/>
    <w:rsid w:val="00537F6A"/>
    <w:rsid w:val="00540CC3"/>
    <w:rsid w:val="005433ED"/>
    <w:rsid w:val="00543671"/>
    <w:rsid w:val="005443FE"/>
    <w:rsid w:val="00544837"/>
    <w:rsid w:val="00544CC0"/>
    <w:rsid w:val="0054515A"/>
    <w:rsid w:val="00545349"/>
    <w:rsid w:val="00546D5A"/>
    <w:rsid w:val="00546D5C"/>
    <w:rsid w:val="00547666"/>
    <w:rsid w:val="00547E3C"/>
    <w:rsid w:val="00553BE6"/>
    <w:rsid w:val="005553E8"/>
    <w:rsid w:val="00555A1C"/>
    <w:rsid w:val="0055622E"/>
    <w:rsid w:val="005566B5"/>
    <w:rsid w:val="00556E2D"/>
    <w:rsid w:val="00556F53"/>
    <w:rsid w:val="0055799C"/>
    <w:rsid w:val="00560378"/>
    <w:rsid w:val="00561E8E"/>
    <w:rsid w:val="005627DE"/>
    <w:rsid w:val="0056300A"/>
    <w:rsid w:val="00564DA0"/>
    <w:rsid w:val="00565924"/>
    <w:rsid w:val="00565C1E"/>
    <w:rsid w:val="005663A9"/>
    <w:rsid w:val="00571C91"/>
    <w:rsid w:val="005748C2"/>
    <w:rsid w:val="0057577D"/>
    <w:rsid w:val="00575D99"/>
    <w:rsid w:val="00580D18"/>
    <w:rsid w:val="00582775"/>
    <w:rsid w:val="00583B5C"/>
    <w:rsid w:val="00586166"/>
    <w:rsid w:val="00586CF2"/>
    <w:rsid w:val="0058787F"/>
    <w:rsid w:val="00587DAE"/>
    <w:rsid w:val="005910D3"/>
    <w:rsid w:val="00591669"/>
    <w:rsid w:val="00594184"/>
    <w:rsid w:val="00594540"/>
    <w:rsid w:val="00595AF8"/>
    <w:rsid w:val="005A0E2F"/>
    <w:rsid w:val="005A1604"/>
    <w:rsid w:val="005A5D5C"/>
    <w:rsid w:val="005A66FA"/>
    <w:rsid w:val="005A6D42"/>
    <w:rsid w:val="005B026C"/>
    <w:rsid w:val="005B0504"/>
    <w:rsid w:val="005B1191"/>
    <w:rsid w:val="005B1750"/>
    <w:rsid w:val="005B22FD"/>
    <w:rsid w:val="005B2E52"/>
    <w:rsid w:val="005B3A14"/>
    <w:rsid w:val="005B54B5"/>
    <w:rsid w:val="005B5BE3"/>
    <w:rsid w:val="005B713E"/>
    <w:rsid w:val="005B745F"/>
    <w:rsid w:val="005C27FF"/>
    <w:rsid w:val="005C32F3"/>
    <w:rsid w:val="005C5FB4"/>
    <w:rsid w:val="005C6E8B"/>
    <w:rsid w:val="005C7430"/>
    <w:rsid w:val="005C7EE8"/>
    <w:rsid w:val="005D46FC"/>
    <w:rsid w:val="005E03F6"/>
    <w:rsid w:val="005E2AAD"/>
    <w:rsid w:val="005F0B80"/>
    <w:rsid w:val="005F56A3"/>
    <w:rsid w:val="005F6374"/>
    <w:rsid w:val="005F7C50"/>
    <w:rsid w:val="00601906"/>
    <w:rsid w:val="00602158"/>
    <w:rsid w:val="00602887"/>
    <w:rsid w:val="00602FD5"/>
    <w:rsid w:val="00603288"/>
    <w:rsid w:val="0060383B"/>
    <w:rsid w:val="00605F72"/>
    <w:rsid w:val="00606866"/>
    <w:rsid w:val="00606D79"/>
    <w:rsid w:val="006070E3"/>
    <w:rsid w:val="006073A4"/>
    <w:rsid w:val="00611102"/>
    <w:rsid w:val="00611BB4"/>
    <w:rsid w:val="00612965"/>
    <w:rsid w:val="00612AE1"/>
    <w:rsid w:val="006140BB"/>
    <w:rsid w:val="0061654B"/>
    <w:rsid w:val="00617359"/>
    <w:rsid w:val="006175DF"/>
    <w:rsid w:val="00623CC2"/>
    <w:rsid w:val="006261DD"/>
    <w:rsid w:val="006307B0"/>
    <w:rsid w:val="00631622"/>
    <w:rsid w:val="0063348D"/>
    <w:rsid w:val="0063383F"/>
    <w:rsid w:val="00634716"/>
    <w:rsid w:val="00636753"/>
    <w:rsid w:val="00636972"/>
    <w:rsid w:val="006401CE"/>
    <w:rsid w:val="0064236F"/>
    <w:rsid w:val="006428D7"/>
    <w:rsid w:val="00642D4F"/>
    <w:rsid w:val="006467F2"/>
    <w:rsid w:val="00650779"/>
    <w:rsid w:val="00651539"/>
    <w:rsid w:val="00652C9C"/>
    <w:rsid w:val="00655211"/>
    <w:rsid w:val="006555BA"/>
    <w:rsid w:val="00657A30"/>
    <w:rsid w:val="00661419"/>
    <w:rsid w:val="00663421"/>
    <w:rsid w:val="00664142"/>
    <w:rsid w:val="006667B6"/>
    <w:rsid w:val="0067197E"/>
    <w:rsid w:val="006747BB"/>
    <w:rsid w:val="00681203"/>
    <w:rsid w:val="00682D6D"/>
    <w:rsid w:val="00684338"/>
    <w:rsid w:val="00684DE7"/>
    <w:rsid w:val="0068558A"/>
    <w:rsid w:val="00685FA8"/>
    <w:rsid w:val="00686BDC"/>
    <w:rsid w:val="00687505"/>
    <w:rsid w:val="00687B91"/>
    <w:rsid w:val="00690984"/>
    <w:rsid w:val="00690989"/>
    <w:rsid w:val="00690AE5"/>
    <w:rsid w:val="006925BD"/>
    <w:rsid w:val="00693F1B"/>
    <w:rsid w:val="00694E1B"/>
    <w:rsid w:val="00696254"/>
    <w:rsid w:val="00697A69"/>
    <w:rsid w:val="006A1519"/>
    <w:rsid w:val="006A1EB2"/>
    <w:rsid w:val="006A22CA"/>
    <w:rsid w:val="006A464E"/>
    <w:rsid w:val="006A7B52"/>
    <w:rsid w:val="006B3D61"/>
    <w:rsid w:val="006B3E00"/>
    <w:rsid w:val="006B40C4"/>
    <w:rsid w:val="006B5B15"/>
    <w:rsid w:val="006C4C62"/>
    <w:rsid w:val="006C52FC"/>
    <w:rsid w:val="006C54B7"/>
    <w:rsid w:val="006C72EA"/>
    <w:rsid w:val="006C7C8B"/>
    <w:rsid w:val="006D0523"/>
    <w:rsid w:val="006D1224"/>
    <w:rsid w:val="006D323C"/>
    <w:rsid w:val="006D3DEF"/>
    <w:rsid w:val="006D64DF"/>
    <w:rsid w:val="006D7001"/>
    <w:rsid w:val="006D7BFE"/>
    <w:rsid w:val="006E00BA"/>
    <w:rsid w:val="006E2053"/>
    <w:rsid w:val="006E387A"/>
    <w:rsid w:val="006E5435"/>
    <w:rsid w:val="006E6C1B"/>
    <w:rsid w:val="006F15B6"/>
    <w:rsid w:val="006F1C54"/>
    <w:rsid w:val="006F2C93"/>
    <w:rsid w:val="006F3B68"/>
    <w:rsid w:val="006F5472"/>
    <w:rsid w:val="006F58F6"/>
    <w:rsid w:val="006F5C5E"/>
    <w:rsid w:val="006F7145"/>
    <w:rsid w:val="00701A1A"/>
    <w:rsid w:val="00703550"/>
    <w:rsid w:val="007044F8"/>
    <w:rsid w:val="007045C8"/>
    <w:rsid w:val="007102A4"/>
    <w:rsid w:val="007126F4"/>
    <w:rsid w:val="0071280C"/>
    <w:rsid w:val="00712BE9"/>
    <w:rsid w:val="00713E44"/>
    <w:rsid w:val="00714975"/>
    <w:rsid w:val="007170AA"/>
    <w:rsid w:val="00720B88"/>
    <w:rsid w:val="007251C2"/>
    <w:rsid w:val="00726762"/>
    <w:rsid w:val="007268D0"/>
    <w:rsid w:val="007278E6"/>
    <w:rsid w:val="00727B99"/>
    <w:rsid w:val="007320AC"/>
    <w:rsid w:val="007321A7"/>
    <w:rsid w:val="0073450B"/>
    <w:rsid w:val="00734BAC"/>
    <w:rsid w:val="00734DE6"/>
    <w:rsid w:val="00735890"/>
    <w:rsid w:val="007373DC"/>
    <w:rsid w:val="00737504"/>
    <w:rsid w:val="00740A94"/>
    <w:rsid w:val="00741ACA"/>
    <w:rsid w:val="00741D9A"/>
    <w:rsid w:val="007420A5"/>
    <w:rsid w:val="0074290F"/>
    <w:rsid w:val="007434DD"/>
    <w:rsid w:val="007437C4"/>
    <w:rsid w:val="00743E26"/>
    <w:rsid w:val="007462A3"/>
    <w:rsid w:val="00747283"/>
    <w:rsid w:val="0075070A"/>
    <w:rsid w:val="00750D7A"/>
    <w:rsid w:val="007529E9"/>
    <w:rsid w:val="00752EB4"/>
    <w:rsid w:val="007579AE"/>
    <w:rsid w:val="00757B09"/>
    <w:rsid w:val="00757B7D"/>
    <w:rsid w:val="007605C5"/>
    <w:rsid w:val="00760EF0"/>
    <w:rsid w:val="00761DB4"/>
    <w:rsid w:val="00762446"/>
    <w:rsid w:val="007628A5"/>
    <w:rsid w:val="0076341A"/>
    <w:rsid w:val="00764694"/>
    <w:rsid w:val="0076702E"/>
    <w:rsid w:val="00770D06"/>
    <w:rsid w:val="0077208A"/>
    <w:rsid w:val="0077223F"/>
    <w:rsid w:val="00773830"/>
    <w:rsid w:val="007745B0"/>
    <w:rsid w:val="007751BB"/>
    <w:rsid w:val="00775266"/>
    <w:rsid w:val="00780472"/>
    <w:rsid w:val="00780DE7"/>
    <w:rsid w:val="00782640"/>
    <w:rsid w:val="00782EEA"/>
    <w:rsid w:val="00783B7C"/>
    <w:rsid w:val="007849B5"/>
    <w:rsid w:val="00784E3B"/>
    <w:rsid w:val="00785C74"/>
    <w:rsid w:val="00786008"/>
    <w:rsid w:val="0078626F"/>
    <w:rsid w:val="00787FB7"/>
    <w:rsid w:val="00791883"/>
    <w:rsid w:val="0079374B"/>
    <w:rsid w:val="007954D6"/>
    <w:rsid w:val="007965B2"/>
    <w:rsid w:val="007A2A20"/>
    <w:rsid w:val="007A59A7"/>
    <w:rsid w:val="007A5A86"/>
    <w:rsid w:val="007A7AF3"/>
    <w:rsid w:val="007B0E3D"/>
    <w:rsid w:val="007B1004"/>
    <w:rsid w:val="007B1233"/>
    <w:rsid w:val="007B36E0"/>
    <w:rsid w:val="007B39A0"/>
    <w:rsid w:val="007C0E24"/>
    <w:rsid w:val="007C3956"/>
    <w:rsid w:val="007C3E71"/>
    <w:rsid w:val="007C5650"/>
    <w:rsid w:val="007C673A"/>
    <w:rsid w:val="007D00E5"/>
    <w:rsid w:val="007D06B1"/>
    <w:rsid w:val="007D06B7"/>
    <w:rsid w:val="007D1851"/>
    <w:rsid w:val="007D1D4B"/>
    <w:rsid w:val="007D5251"/>
    <w:rsid w:val="007D6B33"/>
    <w:rsid w:val="007D772C"/>
    <w:rsid w:val="007D791D"/>
    <w:rsid w:val="007E0068"/>
    <w:rsid w:val="007E1B5C"/>
    <w:rsid w:val="007E2CC3"/>
    <w:rsid w:val="007E326A"/>
    <w:rsid w:val="007E37D6"/>
    <w:rsid w:val="007E4F9A"/>
    <w:rsid w:val="007E5C4B"/>
    <w:rsid w:val="007F160A"/>
    <w:rsid w:val="007F5B5C"/>
    <w:rsid w:val="00800646"/>
    <w:rsid w:val="00802906"/>
    <w:rsid w:val="0080331E"/>
    <w:rsid w:val="008046F0"/>
    <w:rsid w:val="00805283"/>
    <w:rsid w:val="0081437E"/>
    <w:rsid w:val="00814A0B"/>
    <w:rsid w:val="00815665"/>
    <w:rsid w:val="00816404"/>
    <w:rsid w:val="00817FF4"/>
    <w:rsid w:val="0082190B"/>
    <w:rsid w:val="008223C3"/>
    <w:rsid w:val="00822A92"/>
    <w:rsid w:val="008237C4"/>
    <w:rsid w:val="00825D95"/>
    <w:rsid w:val="00826BDC"/>
    <w:rsid w:val="008304FB"/>
    <w:rsid w:val="008328BD"/>
    <w:rsid w:val="008348BC"/>
    <w:rsid w:val="008357E9"/>
    <w:rsid w:val="0083698B"/>
    <w:rsid w:val="00837794"/>
    <w:rsid w:val="00845348"/>
    <w:rsid w:val="0084580D"/>
    <w:rsid w:val="0085372C"/>
    <w:rsid w:val="00860492"/>
    <w:rsid w:val="0086195D"/>
    <w:rsid w:val="00863EAF"/>
    <w:rsid w:val="00864C67"/>
    <w:rsid w:val="00866520"/>
    <w:rsid w:val="00870CB8"/>
    <w:rsid w:val="00872EB1"/>
    <w:rsid w:val="008739EA"/>
    <w:rsid w:val="00874EAA"/>
    <w:rsid w:val="008766CB"/>
    <w:rsid w:val="0087693F"/>
    <w:rsid w:val="00877938"/>
    <w:rsid w:val="008801BF"/>
    <w:rsid w:val="0088058B"/>
    <w:rsid w:val="00880E82"/>
    <w:rsid w:val="0088105A"/>
    <w:rsid w:val="00883F28"/>
    <w:rsid w:val="008841D4"/>
    <w:rsid w:val="008843AA"/>
    <w:rsid w:val="00884E7A"/>
    <w:rsid w:val="00885A42"/>
    <w:rsid w:val="00886A53"/>
    <w:rsid w:val="008871A9"/>
    <w:rsid w:val="008905D0"/>
    <w:rsid w:val="0089063E"/>
    <w:rsid w:val="00890A39"/>
    <w:rsid w:val="008917C5"/>
    <w:rsid w:val="008918A6"/>
    <w:rsid w:val="00892A91"/>
    <w:rsid w:val="00893496"/>
    <w:rsid w:val="00896A22"/>
    <w:rsid w:val="00896B1A"/>
    <w:rsid w:val="008A14B9"/>
    <w:rsid w:val="008A23BF"/>
    <w:rsid w:val="008A346E"/>
    <w:rsid w:val="008A5226"/>
    <w:rsid w:val="008A531F"/>
    <w:rsid w:val="008A6886"/>
    <w:rsid w:val="008A7FB2"/>
    <w:rsid w:val="008B0071"/>
    <w:rsid w:val="008B127A"/>
    <w:rsid w:val="008B1FEC"/>
    <w:rsid w:val="008B3B9F"/>
    <w:rsid w:val="008B5456"/>
    <w:rsid w:val="008B7B62"/>
    <w:rsid w:val="008C1A01"/>
    <w:rsid w:val="008C46DC"/>
    <w:rsid w:val="008C63D0"/>
    <w:rsid w:val="008D0BB1"/>
    <w:rsid w:val="008D3425"/>
    <w:rsid w:val="008D53C7"/>
    <w:rsid w:val="008D54FF"/>
    <w:rsid w:val="008D5536"/>
    <w:rsid w:val="008D58B1"/>
    <w:rsid w:val="008D659C"/>
    <w:rsid w:val="008D66E9"/>
    <w:rsid w:val="008E0634"/>
    <w:rsid w:val="008E1A96"/>
    <w:rsid w:val="008E3C79"/>
    <w:rsid w:val="008E675D"/>
    <w:rsid w:val="008E694B"/>
    <w:rsid w:val="008E7A84"/>
    <w:rsid w:val="008F0717"/>
    <w:rsid w:val="008F0F75"/>
    <w:rsid w:val="008F1176"/>
    <w:rsid w:val="008F1535"/>
    <w:rsid w:val="008F18DE"/>
    <w:rsid w:val="008F4121"/>
    <w:rsid w:val="008F4DEE"/>
    <w:rsid w:val="008F542C"/>
    <w:rsid w:val="008F5656"/>
    <w:rsid w:val="009008F2"/>
    <w:rsid w:val="009009F3"/>
    <w:rsid w:val="00901452"/>
    <w:rsid w:val="00902408"/>
    <w:rsid w:val="009042AA"/>
    <w:rsid w:val="00904D8E"/>
    <w:rsid w:val="009102D1"/>
    <w:rsid w:val="0091180B"/>
    <w:rsid w:val="00914F32"/>
    <w:rsid w:val="009214D1"/>
    <w:rsid w:val="009327CA"/>
    <w:rsid w:val="00932ADE"/>
    <w:rsid w:val="0093341B"/>
    <w:rsid w:val="00933D7F"/>
    <w:rsid w:val="00936933"/>
    <w:rsid w:val="00937760"/>
    <w:rsid w:val="009408E8"/>
    <w:rsid w:val="0094101C"/>
    <w:rsid w:val="00942970"/>
    <w:rsid w:val="00942D59"/>
    <w:rsid w:val="00943F56"/>
    <w:rsid w:val="00944A7F"/>
    <w:rsid w:val="00945121"/>
    <w:rsid w:val="00947D8C"/>
    <w:rsid w:val="00951104"/>
    <w:rsid w:val="00956B4E"/>
    <w:rsid w:val="00957648"/>
    <w:rsid w:val="00962197"/>
    <w:rsid w:val="00965881"/>
    <w:rsid w:val="00970B38"/>
    <w:rsid w:val="009746D6"/>
    <w:rsid w:val="00974AC6"/>
    <w:rsid w:val="009751DA"/>
    <w:rsid w:val="00975880"/>
    <w:rsid w:val="0097609A"/>
    <w:rsid w:val="0097609B"/>
    <w:rsid w:val="00977DDF"/>
    <w:rsid w:val="00983393"/>
    <w:rsid w:val="00983784"/>
    <w:rsid w:val="00984D40"/>
    <w:rsid w:val="009855CB"/>
    <w:rsid w:val="00985967"/>
    <w:rsid w:val="00985D9C"/>
    <w:rsid w:val="0099128A"/>
    <w:rsid w:val="00993BE7"/>
    <w:rsid w:val="00994354"/>
    <w:rsid w:val="00994C5E"/>
    <w:rsid w:val="00995F00"/>
    <w:rsid w:val="00996468"/>
    <w:rsid w:val="009A2BFD"/>
    <w:rsid w:val="009A4ECB"/>
    <w:rsid w:val="009A52CD"/>
    <w:rsid w:val="009A672C"/>
    <w:rsid w:val="009B12FD"/>
    <w:rsid w:val="009B206D"/>
    <w:rsid w:val="009B450F"/>
    <w:rsid w:val="009C089B"/>
    <w:rsid w:val="009C2789"/>
    <w:rsid w:val="009C5649"/>
    <w:rsid w:val="009C662F"/>
    <w:rsid w:val="009C79F1"/>
    <w:rsid w:val="009C7CD7"/>
    <w:rsid w:val="009D159F"/>
    <w:rsid w:val="009D3F54"/>
    <w:rsid w:val="009D5071"/>
    <w:rsid w:val="009D6A87"/>
    <w:rsid w:val="009D6B4D"/>
    <w:rsid w:val="009D726F"/>
    <w:rsid w:val="009D7A72"/>
    <w:rsid w:val="009E50BB"/>
    <w:rsid w:val="009E52B5"/>
    <w:rsid w:val="009E5E45"/>
    <w:rsid w:val="009E6105"/>
    <w:rsid w:val="009E76D6"/>
    <w:rsid w:val="009E789A"/>
    <w:rsid w:val="009E7B1C"/>
    <w:rsid w:val="009F003E"/>
    <w:rsid w:val="009F27BB"/>
    <w:rsid w:val="009F38F0"/>
    <w:rsid w:val="009F3A31"/>
    <w:rsid w:val="009F7BE5"/>
    <w:rsid w:val="00A0383A"/>
    <w:rsid w:val="00A03A00"/>
    <w:rsid w:val="00A044EB"/>
    <w:rsid w:val="00A052DF"/>
    <w:rsid w:val="00A05D8A"/>
    <w:rsid w:val="00A066CC"/>
    <w:rsid w:val="00A1176B"/>
    <w:rsid w:val="00A1283E"/>
    <w:rsid w:val="00A1349C"/>
    <w:rsid w:val="00A141BB"/>
    <w:rsid w:val="00A1468C"/>
    <w:rsid w:val="00A156D9"/>
    <w:rsid w:val="00A15955"/>
    <w:rsid w:val="00A171F2"/>
    <w:rsid w:val="00A27124"/>
    <w:rsid w:val="00A279F3"/>
    <w:rsid w:val="00A3189C"/>
    <w:rsid w:val="00A33251"/>
    <w:rsid w:val="00A339AC"/>
    <w:rsid w:val="00A34F45"/>
    <w:rsid w:val="00A35B90"/>
    <w:rsid w:val="00A378EE"/>
    <w:rsid w:val="00A379F0"/>
    <w:rsid w:val="00A40AFD"/>
    <w:rsid w:val="00A411FA"/>
    <w:rsid w:val="00A42883"/>
    <w:rsid w:val="00A42B04"/>
    <w:rsid w:val="00A45189"/>
    <w:rsid w:val="00A451BF"/>
    <w:rsid w:val="00A453D3"/>
    <w:rsid w:val="00A45FF7"/>
    <w:rsid w:val="00A463FF"/>
    <w:rsid w:val="00A46757"/>
    <w:rsid w:val="00A50F00"/>
    <w:rsid w:val="00A53685"/>
    <w:rsid w:val="00A53D6B"/>
    <w:rsid w:val="00A54E41"/>
    <w:rsid w:val="00A5550D"/>
    <w:rsid w:val="00A56120"/>
    <w:rsid w:val="00A57ED5"/>
    <w:rsid w:val="00A6138B"/>
    <w:rsid w:val="00A61848"/>
    <w:rsid w:val="00A61E6B"/>
    <w:rsid w:val="00A6399A"/>
    <w:rsid w:val="00A64846"/>
    <w:rsid w:val="00A66386"/>
    <w:rsid w:val="00A664A3"/>
    <w:rsid w:val="00A70DA8"/>
    <w:rsid w:val="00A71094"/>
    <w:rsid w:val="00A716B0"/>
    <w:rsid w:val="00A75CBD"/>
    <w:rsid w:val="00A80A87"/>
    <w:rsid w:val="00A81ED7"/>
    <w:rsid w:val="00A84754"/>
    <w:rsid w:val="00A852BC"/>
    <w:rsid w:val="00A8734C"/>
    <w:rsid w:val="00A9372A"/>
    <w:rsid w:val="00A93A77"/>
    <w:rsid w:val="00A94135"/>
    <w:rsid w:val="00AA1DC8"/>
    <w:rsid w:val="00AA2CE2"/>
    <w:rsid w:val="00AA419E"/>
    <w:rsid w:val="00AA5B0E"/>
    <w:rsid w:val="00AA6A83"/>
    <w:rsid w:val="00AB0EF9"/>
    <w:rsid w:val="00AB26ED"/>
    <w:rsid w:val="00AB40E8"/>
    <w:rsid w:val="00AB4BD9"/>
    <w:rsid w:val="00AB6BEA"/>
    <w:rsid w:val="00AC1AFE"/>
    <w:rsid w:val="00AC26CA"/>
    <w:rsid w:val="00AC2B3B"/>
    <w:rsid w:val="00AC60D7"/>
    <w:rsid w:val="00AC76C9"/>
    <w:rsid w:val="00AD1605"/>
    <w:rsid w:val="00AD2E59"/>
    <w:rsid w:val="00AD3E41"/>
    <w:rsid w:val="00AD47E6"/>
    <w:rsid w:val="00AD560D"/>
    <w:rsid w:val="00AD70DC"/>
    <w:rsid w:val="00AE347C"/>
    <w:rsid w:val="00AE5FD8"/>
    <w:rsid w:val="00AE7979"/>
    <w:rsid w:val="00AE7C04"/>
    <w:rsid w:val="00AE7F0C"/>
    <w:rsid w:val="00AE7F32"/>
    <w:rsid w:val="00AF13DD"/>
    <w:rsid w:val="00AF1426"/>
    <w:rsid w:val="00AF2205"/>
    <w:rsid w:val="00AF269E"/>
    <w:rsid w:val="00AF3C0C"/>
    <w:rsid w:val="00AF4314"/>
    <w:rsid w:val="00AF48C6"/>
    <w:rsid w:val="00AF4CB3"/>
    <w:rsid w:val="00AF53B8"/>
    <w:rsid w:val="00AF5786"/>
    <w:rsid w:val="00AF6EE0"/>
    <w:rsid w:val="00AF7243"/>
    <w:rsid w:val="00AF7AEB"/>
    <w:rsid w:val="00B023F3"/>
    <w:rsid w:val="00B0412B"/>
    <w:rsid w:val="00B045D3"/>
    <w:rsid w:val="00B052BB"/>
    <w:rsid w:val="00B05575"/>
    <w:rsid w:val="00B068E2"/>
    <w:rsid w:val="00B10F8D"/>
    <w:rsid w:val="00B1101E"/>
    <w:rsid w:val="00B13641"/>
    <w:rsid w:val="00B13673"/>
    <w:rsid w:val="00B146DA"/>
    <w:rsid w:val="00B16BE3"/>
    <w:rsid w:val="00B22960"/>
    <w:rsid w:val="00B24189"/>
    <w:rsid w:val="00B25383"/>
    <w:rsid w:val="00B26C98"/>
    <w:rsid w:val="00B305F4"/>
    <w:rsid w:val="00B30D6E"/>
    <w:rsid w:val="00B33843"/>
    <w:rsid w:val="00B3440B"/>
    <w:rsid w:val="00B35607"/>
    <w:rsid w:val="00B35629"/>
    <w:rsid w:val="00B3563E"/>
    <w:rsid w:val="00B35B3A"/>
    <w:rsid w:val="00B3695E"/>
    <w:rsid w:val="00B4127C"/>
    <w:rsid w:val="00B41669"/>
    <w:rsid w:val="00B42524"/>
    <w:rsid w:val="00B42A65"/>
    <w:rsid w:val="00B43599"/>
    <w:rsid w:val="00B441C8"/>
    <w:rsid w:val="00B45F84"/>
    <w:rsid w:val="00B46B92"/>
    <w:rsid w:val="00B472B0"/>
    <w:rsid w:val="00B50136"/>
    <w:rsid w:val="00B515DB"/>
    <w:rsid w:val="00B51F3B"/>
    <w:rsid w:val="00B53960"/>
    <w:rsid w:val="00B56F90"/>
    <w:rsid w:val="00B61FE5"/>
    <w:rsid w:val="00B6436B"/>
    <w:rsid w:val="00B658E1"/>
    <w:rsid w:val="00B6751A"/>
    <w:rsid w:val="00B67D6B"/>
    <w:rsid w:val="00B70267"/>
    <w:rsid w:val="00B73860"/>
    <w:rsid w:val="00B776A2"/>
    <w:rsid w:val="00B83D1C"/>
    <w:rsid w:val="00B85748"/>
    <w:rsid w:val="00B85E0C"/>
    <w:rsid w:val="00B86E63"/>
    <w:rsid w:val="00B90E66"/>
    <w:rsid w:val="00B93A72"/>
    <w:rsid w:val="00B946F4"/>
    <w:rsid w:val="00BA13E7"/>
    <w:rsid w:val="00BA22AA"/>
    <w:rsid w:val="00BA4664"/>
    <w:rsid w:val="00BA5F60"/>
    <w:rsid w:val="00BA628B"/>
    <w:rsid w:val="00BB0BC7"/>
    <w:rsid w:val="00BB3C31"/>
    <w:rsid w:val="00BB4A8E"/>
    <w:rsid w:val="00BB4BE9"/>
    <w:rsid w:val="00BB52DB"/>
    <w:rsid w:val="00BB56E1"/>
    <w:rsid w:val="00BB6B7C"/>
    <w:rsid w:val="00BC0C59"/>
    <w:rsid w:val="00BC572F"/>
    <w:rsid w:val="00BC5AA3"/>
    <w:rsid w:val="00BC7054"/>
    <w:rsid w:val="00BD017D"/>
    <w:rsid w:val="00BD0E18"/>
    <w:rsid w:val="00BD3C2F"/>
    <w:rsid w:val="00BD4D96"/>
    <w:rsid w:val="00BD5D48"/>
    <w:rsid w:val="00BD7EB8"/>
    <w:rsid w:val="00BE0711"/>
    <w:rsid w:val="00BE2D13"/>
    <w:rsid w:val="00BE30DA"/>
    <w:rsid w:val="00BE32A6"/>
    <w:rsid w:val="00BE5C72"/>
    <w:rsid w:val="00BE5E31"/>
    <w:rsid w:val="00BE7F62"/>
    <w:rsid w:val="00BE7F7C"/>
    <w:rsid w:val="00BF1577"/>
    <w:rsid w:val="00BF1A7B"/>
    <w:rsid w:val="00BF43BF"/>
    <w:rsid w:val="00BF4514"/>
    <w:rsid w:val="00C0153F"/>
    <w:rsid w:val="00C01DCE"/>
    <w:rsid w:val="00C0348F"/>
    <w:rsid w:val="00C03C14"/>
    <w:rsid w:val="00C05C46"/>
    <w:rsid w:val="00C06416"/>
    <w:rsid w:val="00C108BC"/>
    <w:rsid w:val="00C11ED1"/>
    <w:rsid w:val="00C13CB1"/>
    <w:rsid w:val="00C16FD7"/>
    <w:rsid w:val="00C170D1"/>
    <w:rsid w:val="00C1728B"/>
    <w:rsid w:val="00C21829"/>
    <w:rsid w:val="00C24E40"/>
    <w:rsid w:val="00C25008"/>
    <w:rsid w:val="00C2667E"/>
    <w:rsid w:val="00C278CB"/>
    <w:rsid w:val="00C30053"/>
    <w:rsid w:val="00C32950"/>
    <w:rsid w:val="00C358C1"/>
    <w:rsid w:val="00C35A56"/>
    <w:rsid w:val="00C35D28"/>
    <w:rsid w:val="00C40A36"/>
    <w:rsid w:val="00C4175C"/>
    <w:rsid w:val="00C42658"/>
    <w:rsid w:val="00C4276B"/>
    <w:rsid w:val="00C42E4E"/>
    <w:rsid w:val="00C4321E"/>
    <w:rsid w:val="00C437A7"/>
    <w:rsid w:val="00C45DB6"/>
    <w:rsid w:val="00C46ACA"/>
    <w:rsid w:val="00C52383"/>
    <w:rsid w:val="00C60F25"/>
    <w:rsid w:val="00C61ABC"/>
    <w:rsid w:val="00C62634"/>
    <w:rsid w:val="00C6274D"/>
    <w:rsid w:val="00C62CC0"/>
    <w:rsid w:val="00C6533F"/>
    <w:rsid w:val="00C65380"/>
    <w:rsid w:val="00C65624"/>
    <w:rsid w:val="00C706DA"/>
    <w:rsid w:val="00C714F6"/>
    <w:rsid w:val="00C72FC2"/>
    <w:rsid w:val="00C73975"/>
    <w:rsid w:val="00C73ECF"/>
    <w:rsid w:val="00C743AE"/>
    <w:rsid w:val="00C74C72"/>
    <w:rsid w:val="00C80D97"/>
    <w:rsid w:val="00C812E7"/>
    <w:rsid w:val="00C81470"/>
    <w:rsid w:val="00C82211"/>
    <w:rsid w:val="00C82E11"/>
    <w:rsid w:val="00C842C5"/>
    <w:rsid w:val="00C85143"/>
    <w:rsid w:val="00C9030D"/>
    <w:rsid w:val="00C91723"/>
    <w:rsid w:val="00C92B8F"/>
    <w:rsid w:val="00C93064"/>
    <w:rsid w:val="00CA10EB"/>
    <w:rsid w:val="00CA1F42"/>
    <w:rsid w:val="00CA28CF"/>
    <w:rsid w:val="00CA328F"/>
    <w:rsid w:val="00CA4ED8"/>
    <w:rsid w:val="00CA5152"/>
    <w:rsid w:val="00CA5C08"/>
    <w:rsid w:val="00CA5C5F"/>
    <w:rsid w:val="00CA6D24"/>
    <w:rsid w:val="00CB07C3"/>
    <w:rsid w:val="00CB40D9"/>
    <w:rsid w:val="00CB4201"/>
    <w:rsid w:val="00CB4E72"/>
    <w:rsid w:val="00CB5888"/>
    <w:rsid w:val="00CB59C3"/>
    <w:rsid w:val="00CB753E"/>
    <w:rsid w:val="00CC4C04"/>
    <w:rsid w:val="00CC6C9E"/>
    <w:rsid w:val="00CD11DC"/>
    <w:rsid w:val="00CD1231"/>
    <w:rsid w:val="00CD1F90"/>
    <w:rsid w:val="00CD3B0E"/>
    <w:rsid w:val="00CD3EB4"/>
    <w:rsid w:val="00CD4A64"/>
    <w:rsid w:val="00CD7449"/>
    <w:rsid w:val="00CD745E"/>
    <w:rsid w:val="00CE05E6"/>
    <w:rsid w:val="00CE14AC"/>
    <w:rsid w:val="00CE4CAD"/>
    <w:rsid w:val="00CE6D1C"/>
    <w:rsid w:val="00CE7D91"/>
    <w:rsid w:val="00CF05F3"/>
    <w:rsid w:val="00CF0A37"/>
    <w:rsid w:val="00CF2A3F"/>
    <w:rsid w:val="00CF3A84"/>
    <w:rsid w:val="00CF535D"/>
    <w:rsid w:val="00CF5F89"/>
    <w:rsid w:val="00D0121C"/>
    <w:rsid w:val="00D05C9E"/>
    <w:rsid w:val="00D110EA"/>
    <w:rsid w:val="00D158A5"/>
    <w:rsid w:val="00D163FB"/>
    <w:rsid w:val="00D20E0D"/>
    <w:rsid w:val="00D20F30"/>
    <w:rsid w:val="00D20F9E"/>
    <w:rsid w:val="00D22EF9"/>
    <w:rsid w:val="00D253B4"/>
    <w:rsid w:val="00D25A9F"/>
    <w:rsid w:val="00D25D57"/>
    <w:rsid w:val="00D31286"/>
    <w:rsid w:val="00D31B8D"/>
    <w:rsid w:val="00D3200B"/>
    <w:rsid w:val="00D32263"/>
    <w:rsid w:val="00D3238F"/>
    <w:rsid w:val="00D343A8"/>
    <w:rsid w:val="00D34B85"/>
    <w:rsid w:val="00D42EDF"/>
    <w:rsid w:val="00D44929"/>
    <w:rsid w:val="00D45844"/>
    <w:rsid w:val="00D458DD"/>
    <w:rsid w:val="00D4705F"/>
    <w:rsid w:val="00D50947"/>
    <w:rsid w:val="00D51DD9"/>
    <w:rsid w:val="00D52804"/>
    <w:rsid w:val="00D545D3"/>
    <w:rsid w:val="00D549A1"/>
    <w:rsid w:val="00D54A47"/>
    <w:rsid w:val="00D56054"/>
    <w:rsid w:val="00D572E2"/>
    <w:rsid w:val="00D62D21"/>
    <w:rsid w:val="00D65315"/>
    <w:rsid w:val="00D6618C"/>
    <w:rsid w:val="00D67F61"/>
    <w:rsid w:val="00D72F45"/>
    <w:rsid w:val="00D732E9"/>
    <w:rsid w:val="00D74548"/>
    <w:rsid w:val="00D82685"/>
    <w:rsid w:val="00D8430A"/>
    <w:rsid w:val="00D85C07"/>
    <w:rsid w:val="00D8637C"/>
    <w:rsid w:val="00D90E1F"/>
    <w:rsid w:val="00D9137F"/>
    <w:rsid w:val="00D9779A"/>
    <w:rsid w:val="00DA080A"/>
    <w:rsid w:val="00DA0AED"/>
    <w:rsid w:val="00DA10B1"/>
    <w:rsid w:val="00DA42B9"/>
    <w:rsid w:val="00DA499A"/>
    <w:rsid w:val="00DA6AD0"/>
    <w:rsid w:val="00DB0853"/>
    <w:rsid w:val="00DB09D4"/>
    <w:rsid w:val="00DB2B96"/>
    <w:rsid w:val="00DB3152"/>
    <w:rsid w:val="00DB3FD0"/>
    <w:rsid w:val="00DB4CE4"/>
    <w:rsid w:val="00DB6741"/>
    <w:rsid w:val="00DB6B6D"/>
    <w:rsid w:val="00DB7635"/>
    <w:rsid w:val="00DC1B38"/>
    <w:rsid w:val="00DC1B72"/>
    <w:rsid w:val="00DC2213"/>
    <w:rsid w:val="00DC3167"/>
    <w:rsid w:val="00DC4714"/>
    <w:rsid w:val="00DC67AA"/>
    <w:rsid w:val="00DD3FBD"/>
    <w:rsid w:val="00DD4203"/>
    <w:rsid w:val="00DD466B"/>
    <w:rsid w:val="00DD5F52"/>
    <w:rsid w:val="00DD5FC2"/>
    <w:rsid w:val="00DD6E93"/>
    <w:rsid w:val="00DD6FEA"/>
    <w:rsid w:val="00DD7286"/>
    <w:rsid w:val="00DD73D0"/>
    <w:rsid w:val="00DD7A01"/>
    <w:rsid w:val="00DE16DB"/>
    <w:rsid w:val="00DE28DB"/>
    <w:rsid w:val="00DE6C4A"/>
    <w:rsid w:val="00DF0B4A"/>
    <w:rsid w:val="00DF3A98"/>
    <w:rsid w:val="00DF41CD"/>
    <w:rsid w:val="00DF47D1"/>
    <w:rsid w:val="00DF6430"/>
    <w:rsid w:val="00DF6589"/>
    <w:rsid w:val="00DF6BBC"/>
    <w:rsid w:val="00E01F30"/>
    <w:rsid w:val="00E02F92"/>
    <w:rsid w:val="00E0478D"/>
    <w:rsid w:val="00E04ED8"/>
    <w:rsid w:val="00E10884"/>
    <w:rsid w:val="00E126AA"/>
    <w:rsid w:val="00E13954"/>
    <w:rsid w:val="00E14B83"/>
    <w:rsid w:val="00E14C21"/>
    <w:rsid w:val="00E155E5"/>
    <w:rsid w:val="00E1639F"/>
    <w:rsid w:val="00E2000F"/>
    <w:rsid w:val="00E20FB1"/>
    <w:rsid w:val="00E2200B"/>
    <w:rsid w:val="00E2381F"/>
    <w:rsid w:val="00E23901"/>
    <w:rsid w:val="00E2503B"/>
    <w:rsid w:val="00E254B2"/>
    <w:rsid w:val="00E25944"/>
    <w:rsid w:val="00E25FAD"/>
    <w:rsid w:val="00E2624C"/>
    <w:rsid w:val="00E26FBD"/>
    <w:rsid w:val="00E27D73"/>
    <w:rsid w:val="00E314BF"/>
    <w:rsid w:val="00E32EAE"/>
    <w:rsid w:val="00E34AB5"/>
    <w:rsid w:val="00E34ED2"/>
    <w:rsid w:val="00E353D6"/>
    <w:rsid w:val="00E358B5"/>
    <w:rsid w:val="00E363D8"/>
    <w:rsid w:val="00E40DF6"/>
    <w:rsid w:val="00E41463"/>
    <w:rsid w:val="00E417B6"/>
    <w:rsid w:val="00E41D52"/>
    <w:rsid w:val="00E42069"/>
    <w:rsid w:val="00E4223A"/>
    <w:rsid w:val="00E4273C"/>
    <w:rsid w:val="00E46807"/>
    <w:rsid w:val="00E46C18"/>
    <w:rsid w:val="00E50F5F"/>
    <w:rsid w:val="00E50FD4"/>
    <w:rsid w:val="00E51190"/>
    <w:rsid w:val="00E52792"/>
    <w:rsid w:val="00E52B72"/>
    <w:rsid w:val="00E5502B"/>
    <w:rsid w:val="00E61659"/>
    <w:rsid w:val="00E63473"/>
    <w:rsid w:val="00E65B85"/>
    <w:rsid w:val="00E65DE3"/>
    <w:rsid w:val="00E6703E"/>
    <w:rsid w:val="00E70E9D"/>
    <w:rsid w:val="00E71F07"/>
    <w:rsid w:val="00E72912"/>
    <w:rsid w:val="00E72BBE"/>
    <w:rsid w:val="00E72EA8"/>
    <w:rsid w:val="00E74D4A"/>
    <w:rsid w:val="00E7527E"/>
    <w:rsid w:val="00E81CCA"/>
    <w:rsid w:val="00E824AB"/>
    <w:rsid w:val="00E829E7"/>
    <w:rsid w:val="00E8361D"/>
    <w:rsid w:val="00E8616B"/>
    <w:rsid w:val="00E87D97"/>
    <w:rsid w:val="00E9167D"/>
    <w:rsid w:val="00E93A34"/>
    <w:rsid w:val="00E9404C"/>
    <w:rsid w:val="00E94178"/>
    <w:rsid w:val="00E94E66"/>
    <w:rsid w:val="00E963DA"/>
    <w:rsid w:val="00E96BAA"/>
    <w:rsid w:val="00E96F79"/>
    <w:rsid w:val="00E97299"/>
    <w:rsid w:val="00E97945"/>
    <w:rsid w:val="00EA2230"/>
    <w:rsid w:val="00EA2AA4"/>
    <w:rsid w:val="00EA52EA"/>
    <w:rsid w:val="00EA670D"/>
    <w:rsid w:val="00EA7AA5"/>
    <w:rsid w:val="00EB0F95"/>
    <w:rsid w:val="00EB2136"/>
    <w:rsid w:val="00EB29EC"/>
    <w:rsid w:val="00EB2E0D"/>
    <w:rsid w:val="00EB55E5"/>
    <w:rsid w:val="00EB6B6D"/>
    <w:rsid w:val="00EB6E48"/>
    <w:rsid w:val="00EB7AFC"/>
    <w:rsid w:val="00EC00E9"/>
    <w:rsid w:val="00EC0A56"/>
    <w:rsid w:val="00EC62EF"/>
    <w:rsid w:val="00EC66C1"/>
    <w:rsid w:val="00EC77B7"/>
    <w:rsid w:val="00ED0731"/>
    <w:rsid w:val="00ED1696"/>
    <w:rsid w:val="00ED36E9"/>
    <w:rsid w:val="00ED4799"/>
    <w:rsid w:val="00ED4F17"/>
    <w:rsid w:val="00ED7FAA"/>
    <w:rsid w:val="00EE1E75"/>
    <w:rsid w:val="00EE3610"/>
    <w:rsid w:val="00EE693D"/>
    <w:rsid w:val="00EE6B5B"/>
    <w:rsid w:val="00EE6FC4"/>
    <w:rsid w:val="00EE6FEA"/>
    <w:rsid w:val="00EF2A70"/>
    <w:rsid w:val="00EF3122"/>
    <w:rsid w:val="00EF3729"/>
    <w:rsid w:val="00EF46AA"/>
    <w:rsid w:val="00EF58B9"/>
    <w:rsid w:val="00EF64A7"/>
    <w:rsid w:val="00EF72C1"/>
    <w:rsid w:val="00F0211E"/>
    <w:rsid w:val="00F02C40"/>
    <w:rsid w:val="00F031EB"/>
    <w:rsid w:val="00F04AB0"/>
    <w:rsid w:val="00F0598F"/>
    <w:rsid w:val="00F06B7F"/>
    <w:rsid w:val="00F118A7"/>
    <w:rsid w:val="00F13483"/>
    <w:rsid w:val="00F13550"/>
    <w:rsid w:val="00F15F5D"/>
    <w:rsid w:val="00F203A6"/>
    <w:rsid w:val="00F22E15"/>
    <w:rsid w:val="00F25821"/>
    <w:rsid w:val="00F2699C"/>
    <w:rsid w:val="00F27C69"/>
    <w:rsid w:val="00F27E84"/>
    <w:rsid w:val="00F27ED3"/>
    <w:rsid w:val="00F3085A"/>
    <w:rsid w:val="00F308F8"/>
    <w:rsid w:val="00F30D97"/>
    <w:rsid w:val="00F321C5"/>
    <w:rsid w:val="00F33888"/>
    <w:rsid w:val="00F33B27"/>
    <w:rsid w:val="00F35E5A"/>
    <w:rsid w:val="00F361CF"/>
    <w:rsid w:val="00F3646B"/>
    <w:rsid w:val="00F36C13"/>
    <w:rsid w:val="00F41FF1"/>
    <w:rsid w:val="00F43945"/>
    <w:rsid w:val="00F43E66"/>
    <w:rsid w:val="00F44812"/>
    <w:rsid w:val="00F45183"/>
    <w:rsid w:val="00F50472"/>
    <w:rsid w:val="00F51BA5"/>
    <w:rsid w:val="00F51F47"/>
    <w:rsid w:val="00F54216"/>
    <w:rsid w:val="00F54AB6"/>
    <w:rsid w:val="00F56C8C"/>
    <w:rsid w:val="00F57BCE"/>
    <w:rsid w:val="00F604D2"/>
    <w:rsid w:val="00F633DB"/>
    <w:rsid w:val="00F63476"/>
    <w:rsid w:val="00F63C81"/>
    <w:rsid w:val="00F67329"/>
    <w:rsid w:val="00F6772B"/>
    <w:rsid w:val="00F719D8"/>
    <w:rsid w:val="00F765E8"/>
    <w:rsid w:val="00F76BEB"/>
    <w:rsid w:val="00F77FF5"/>
    <w:rsid w:val="00F82035"/>
    <w:rsid w:val="00F82118"/>
    <w:rsid w:val="00F822E1"/>
    <w:rsid w:val="00F845D3"/>
    <w:rsid w:val="00F84BB7"/>
    <w:rsid w:val="00F90FC9"/>
    <w:rsid w:val="00F91C5F"/>
    <w:rsid w:val="00F92617"/>
    <w:rsid w:val="00F94585"/>
    <w:rsid w:val="00F94DBD"/>
    <w:rsid w:val="00F94ED4"/>
    <w:rsid w:val="00F9716F"/>
    <w:rsid w:val="00FA1C31"/>
    <w:rsid w:val="00FA7757"/>
    <w:rsid w:val="00FA7C6E"/>
    <w:rsid w:val="00FA7FB4"/>
    <w:rsid w:val="00FB1304"/>
    <w:rsid w:val="00FB2940"/>
    <w:rsid w:val="00FB4B5E"/>
    <w:rsid w:val="00FB7AA3"/>
    <w:rsid w:val="00FB7C1C"/>
    <w:rsid w:val="00FC1658"/>
    <w:rsid w:val="00FC2625"/>
    <w:rsid w:val="00FC2A82"/>
    <w:rsid w:val="00FC2BB1"/>
    <w:rsid w:val="00FC3168"/>
    <w:rsid w:val="00FC5EEF"/>
    <w:rsid w:val="00FD0812"/>
    <w:rsid w:val="00FD0F18"/>
    <w:rsid w:val="00FD165B"/>
    <w:rsid w:val="00FD434E"/>
    <w:rsid w:val="00FD79C8"/>
    <w:rsid w:val="00FE166C"/>
    <w:rsid w:val="00FE211F"/>
    <w:rsid w:val="00FE24AE"/>
    <w:rsid w:val="00FE3B55"/>
    <w:rsid w:val="00FE3E4F"/>
    <w:rsid w:val="00FE5425"/>
    <w:rsid w:val="00FE55B1"/>
    <w:rsid w:val="00FF0222"/>
    <w:rsid w:val="00FF1B65"/>
    <w:rsid w:val="00FF1E8E"/>
    <w:rsid w:val="00FF5FC3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C70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261D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5</Characters>
  <Application>Microsoft Macintosh Word</Application>
  <DocSecurity>0</DocSecurity>
  <Lines>6</Lines>
  <Paragraphs>1</Paragraphs>
  <ScaleCrop>false</ScaleCrop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Zhu Bian</dc:creator>
  <cp:keywords/>
  <dc:description/>
  <cp:lastModifiedBy>Shi-Zhu Bian</cp:lastModifiedBy>
  <cp:revision>19</cp:revision>
  <dcterms:created xsi:type="dcterms:W3CDTF">2019-05-06T19:57:00Z</dcterms:created>
  <dcterms:modified xsi:type="dcterms:W3CDTF">2019-05-08T20:49:00Z</dcterms:modified>
</cp:coreProperties>
</file>